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3999D" w14:textId="61976F5C" w:rsidR="006871A3" w:rsidRPr="000C253D" w:rsidRDefault="006871A3" w:rsidP="006871A3">
      <w:pPr>
        <w:rPr>
          <w:rFonts w:eastAsia="Times New Roman" w:cstheme="minorHAnsi"/>
          <w:b/>
          <w:sz w:val="24"/>
          <w:szCs w:val="24"/>
        </w:rPr>
      </w:pPr>
      <w:r>
        <w:rPr>
          <w:rFonts w:eastAsia="Times New Roman" w:cstheme="minorHAnsi"/>
          <w:b/>
          <w:sz w:val="24"/>
          <w:szCs w:val="24"/>
        </w:rPr>
        <w:t xml:space="preserve">Supplementary </w:t>
      </w:r>
      <w:r w:rsidRPr="000C253D">
        <w:rPr>
          <w:rFonts w:eastAsia="Times New Roman" w:cstheme="minorHAnsi"/>
          <w:b/>
          <w:sz w:val="24"/>
          <w:szCs w:val="24"/>
        </w:rPr>
        <w:t xml:space="preserve">Table </w:t>
      </w:r>
      <w:r>
        <w:rPr>
          <w:rFonts w:eastAsia="Times New Roman" w:cstheme="minorHAnsi"/>
          <w:b/>
          <w:sz w:val="24"/>
          <w:szCs w:val="24"/>
        </w:rPr>
        <w:t>1</w:t>
      </w:r>
      <w:r w:rsidRPr="000C253D">
        <w:rPr>
          <w:rFonts w:eastAsia="Times New Roman" w:cstheme="minorHAnsi"/>
          <w:b/>
          <w:sz w:val="24"/>
          <w:szCs w:val="24"/>
        </w:rPr>
        <w:t>: Themes and representative quotes from the interviews</w:t>
      </w:r>
    </w:p>
    <w:tbl>
      <w:tblPr>
        <w:tblStyle w:val="1"/>
        <w:tblW w:w="936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3960"/>
        <w:gridCol w:w="3960"/>
      </w:tblGrid>
      <w:tr w:rsidR="006871A3" w:rsidRPr="00103F81" w14:paraId="76DEBFBB" w14:textId="77777777" w:rsidTr="006871A3">
        <w:trPr>
          <w:trHeight w:val="440"/>
          <w:tblHeader/>
        </w:trPr>
        <w:tc>
          <w:tcPr>
            <w:tcW w:w="1435" w:type="dxa"/>
            <w:shd w:val="clear" w:color="auto" w:fill="D0CECE"/>
            <w:vAlign w:val="center"/>
          </w:tcPr>
          <w:p w14:paraId="02790790" w14:textId="77777777" w:rsidR="006871A3" w:rsidRPr="00103F81" w:rsidRDefault="006871A3" w:rsidP="00FE1D10">
            <w:pPr>
              <w:spacing w:line="259" w:lineRule="auto"/>
              <w:jc w:val="center"/>
              <w:rPr>
                <w:rFonts w:asciiTheme="minorHAnsi" w:eastAsia="Times New Roman" w:hAnsiTheme="minorHAnsi" w:cstheme="minorHAnsi"/>
                <w:b/>
              </w:rPr>
            </w:pPr>
            <w:r w:rsidRPr="00103F81">
              <w:rPr>
                <w:rFonts w:asciiTheme="minorHAnsi" w:eastAsia="Times New Roman" w:hAnsiTheme="minorHAnsi" w:cstheme="minorHAnsi"/>
                <w:b/>
              </w:rPr>
              <w:t>Themes</w:t>
            </w:r>
          </w:p>
        </w:tc>
        <w:tc>
          <w:tcPr>
            <w:tcW w:w="3960" w:type="dxa"/>
            <w:shd w:val="clear" w:color="auto" w:fill="D0CECE"/>
            <w:vAlign w:val="center"/>
          </w:tcPr>
          <w:p w14:paraId="7823C586" w14:textId="77777777" w:rsidR="006871A3" w:rsidRPr="00103F81" w:rsidRDefault="006871A3" w:rsidP="00FE1D10">
            <w:pPr>
              <w:spacing w:line="259" w:lineRule="auto"/>
              <w:jc w:val="center"/>
              <w:rPr>
                <w:rFonts w:asciiTheme="minorHAnsi" w:eastAsia="Times New Roman" w:hAnsiTheme="minorHAnsi" w:cstheme="minorHAnsi"/>
                <w:b/>
              </w:rPr>
            </w:pPr>
            <w:r w:rsidRPr="00103F81">
              <w:rPr>
                <w:rFonts w:asciiTheme="minorHAnsi" w:eastAsia="Times New Roman" w:hAnsiTheme="minorHAnsi" w:cstheme="minorHAnsi"/>
                <w:b/>
              </w:rPr>
              <w:t xml:space="preserve">Senior physician </w:t>
            </w:r>
          </w:p>
          <w:p w14:paraId="0F5D97F3" w14:textId="77777777" w:rsidR="006871A3" w:rsidRPr="00103F81" w:rsidRDefault="006871A3" w:rsidP="00FE1D10">
            <w:pPr>
              <w:spacing w:line="259" w:lineRule="auto"/>
              <w:jc w:val="center"/>
              <w:rPr>
                <w:rFonts w:asciiTheme="minorHAnsi" w:eastAsia="Times New Roman" w:hAnsiTheme="minorHAnsi" w:cstheme="minorHAnsi"/>
                <w:b/>
              </w:rPr>
            </w:pPr>
            <w:r w:rsidRPr="00103F81">
              <w:rPr>
                <w:rFonts w:asciiTheme="minorHAnsi" w:eastAsia="Times New Roman" w:hAnsiTheme="minorHAnsi" w:cstheme="minorHAnsi"/>
                <w:b/>
              </w:rPr>
              <w:t>representative quotes</w:t>
            </w:r>
          </w:p>
        </w:tc>
        <w:tc>
          <w:tcPr>
            <w:tcW w:w="3960" w:type="dxa"/>
            <w:shd w:val="clear" w:color="auto" w:fill="D0CECE"/>
            <w:vAlign w:val="center"/>
          </w:tcPr>
          <w:p w14:paraId="149B0FD5" w14:textId="77777777" w:rsidR="006871A3" w:rsidRPr="00103F81" w:rsidRDefault="006871A3" w:rsidP="00FE1D10">
            <w:pPr>
              <w:spacing w:line="259" w:lineRule="auto"/>
              <w:jc w:val="center"/>
              <w:rPr>
                <w:rFonts w:asciiTheme="minorHAnsi" w:eastAsia="Times New Roman" w:hAnsiTheme="minorHAnsi" w:cstheme="minorHAnsi"/>
                <w:b/>
              </w:rPr>
            </w:pPr>
            <w:r w:rsidRPr="00103F81">
              <w:rPr>
                <w:rFonts w:asciiTheme="minorHAnsi" w:eastAsia="Times New Roman" w:hAnsiTheme="minorHAnsi" w:cstheme="minorHAnsi"/>
                <w:b/>
              </w:rPr>
              <w:t xml:space="preserve">Junior physician </w:t>
            </w:r>
          </w:p>
          <w:p w14:paraId="1BBB2DF5" w14:textId="77777777" w:rsidR="006871A3" w:rsidRPr="00103F81" w:rsidRDefault="006871A3" w:rsidP="00FE1D10">
            <w:pPr>
              <w:spacing w:line="259" w:lineRule="auto"/>
              <w:jc w:val="center"/>
              <w:rPr>
                <w:rFonts w:asciiTheme="minorHAnsi" w:eastAsia="Times New Roman" w:hAnsiTheme="minorHAnsi" w:cstheme="minorHAnsi"/>
                <w:b/>
              </w:rPr>
            </w:pPr>
            <w:r w:rsidRPr="00103F81">
              <w:rPr>
                <w:rFonts w:asciiTheme="minorHAnsi" w:eastAsia="Times New Roman" w:hAnsiTheme="minorHAnsi" w:cstheme="minorHAnsi"/>
                <w:b/>
              </w:rPr>
              <w:t>representative quotes</w:t>
            </w:r>
          </w:p>
        </w:tc>
      </w:tr>
      <w:tr w:rsidR="006871A3" w:rsidRPr="00103F81" w14:paraId="571228EA" w14:textId="77777777" w:rsidTr="006871A3">
        <w:trPr>
          <w:trHeight w:val="215"/>
        </w:trPr>
        <w:tc>
          <w:tcPr>
            <w:tcW w:w="9355" w:type="dxa"/>
            <w:gridSpan w:val="3"/>
            <w:shd w:val="clear" w:color="auto" w:fill="E7E6E6"/>
          </w:tcPr>
          <w:p w14:paraId="5A6E5DD2" w14:textId="77777777" w:rsidR="006871A3" w:rsidRPr="00103F81" w:rsidRDefault="006871A3" w:rsidP="00FE1D10">
            <w:pPr>
              <w:spacing w:line="259" w:lineRule="auto"/>
              <w:jc w:val="center"/>
              <w:rPr>
                <w:rFonts w:asciiTheme="minorHAnsi" w:hAnsiTheme="minorHAnsi" w:cstheme="minorHAnsi"/>
                <w:b/>
                <w:bCs/>
                <w:lang w:val="en-US"/>
              </w:rPr>
            </w:pPr>
            <w:r w:rsidRPr="00103F81">
              <w:rPr>
                <w:rFonts w:asciiTheme="minorHAnsi" w:hAnsiTheme="minorHAnsi" w:cstheme="minorHAnsi"/>
                <w:b/>
                <w:bCs/>
                <w:lang w:val="en-US"/>
              </w:rPr>
              <w:t>Perception of AI-enabled CDSSs</w:t>
            </w:r>
          </w:p>
        </w:tc>
      </w:tr>
      <w:tr w:rsidR="006871A3" w:rsidRPr="00103F81" w14:paraId="6D60646C" w14:textId="77777777" w:rsidTr="006871A3">
        <w:trPr>
          <w:trHeight w:val="542"/>
        </w:trPr>
        <w:tc>
          <w:tcPr>
            <w:tcW w:w="1435" w:type="dxa"/>
            <w:shd w:val="clear" w:color="auto" w:fill="auto"/>
            <w:vAlign w:val="center"/>
          </w:tcPr>
          <w:p w14:paraId="6EB87ADD" w14:textId="77777777" w:rsidR="006871A3" w:rsidRPr="00103F81" w:rsidRDefault="006871A3" w:rsidP="00FE1D10">
            <w:pPr>
              <w:spacing w:line="259" w:lineRule="auto"/>
              <w:rPr>
                <w:rFonts w:asciiTheme="minorHAnsi" w:hAnsiTheme="minorHAnsi" w:cstheme="minorHAnsi"/>
                <w:b/>
                <w:bCs/>
                <w:lang w:val="en-US"/>
              </w:rPr>
            </w:pPr>
            <w:r w:rsidRPr="00103F81">
              <w:rPr>
                <w:rFonts w:asciiTheme="minorHAnsi" w:eastAsia="Times New Roman" w:hAnsiTheme="minorHAnsi" w:cstheme="minorHAnsi"/>
              </w:rPr>
              <w:t>Participants had mixed sentiments when asked to describe their perceptions of the utility of an AI-enabled CDSSs</w:t>
            </w:r>
          </w:p>
        </w:tc>
        <w:tc>
          <w:tcPr>
            <w:tcW w:w="3960" w:type="dxa"/>
            <w:shd w:val="clear" w:color="auto" w:fill="auto"/>
          </w:tcPr>
          <w:p w14:paraId="364E52AB" w14:textId="77777777" w:rsidR="006871A3" w:rsidRPr="00103F81" w:rsidRDefault="006871A3" w:rsidP="00FE1D10">
            <w:pPr>
              <w:spacing w:line="259" w:lineRule="auto"/>
              <w:jc w:val="center"/>
              <w:rPr>
                <w:rFonts w:asciiTheme="minorHAnsi" w:hAnsiTheme="minorHAnsi" w:cstheme="minorHAnsi"/>
                <w:lang w:val="en-US"/>
              </w:rPr>
            </w:pPr>
            <w:r w:rsidRPr="00103F81">
              <w:rPr>
                <w:rFonts w:asciiTheme="minorHAnsi" w:hAnsiTheme="minorHAnsi" w:cstheme="minorHAnsi"/>
                <w:i/>
                <w:iCs/>
                <w:lang w:val="en-US"/>
              </w:rPr>
              <w:t>“AI is advantageous because in a sense they can crunch a lot of data quickly. And it can follow a set algorithm quite accurately. So that’s an advantage. It can really bring in all the factors and consider all that and crunch it very quickly to come up with a final decision.”</w:t>
            </w:r>
            <w:r w:rsidRPr="00103F81">
              <w:rPr>
                <w:rFonts w:asciiTheme="minorHAnsi" w:hAnsiTheme="minorHAnsi" w:cstheme="minorHAnsi"/>
                <w:b/>
                <w:bCs/>
                <w:lang w:val="en-US"/>
              </w:rPr>
              <w:t xml:space="preserve"> (Participant 15, Senior, Surgical specialty, 20 years of practice)</w:t>
            </w:r>
          </w:p>
          <w:p w14:paraId="75C630A0" w14:textId="77777777" w:rsidR="006871A3" w:rsidRPr="00103F81" w:rsidRDefault="006871A3" w:rsidP="00FE1D10">
            <w:pPr>
              <w:spacing w:line="259" w:lineRule="auto"/>
              <w:jc w:val="center"/>
              <w:rPr>
                <w:rFonts w:asciiTheme="minorHAnsi" w:hAnsiTheme="minorHAnsi" w:cstheme="minorHAnsi"/>
                <w:lang w:val="en-US"/>
              </w:rPr>
            </w:pPr>
          </w:p>
          <w:p w14:paraId="4F446768" w14:textId="77777777" w:rsidR="006871A3" w:rsidRPr="00103F81" w:rsidRDefault="006871A3" w:rsidP="00FE1D10">
            <w:pPr>
              <w:spacing w:line="259" w:lineRule="auto"/>
              <w:jc w:val="center"/>
              <w:rPr>
                <w:rFonts w:asciiTheme="minorHAnsi" w:hAnsiTheme="minorHAnsi" w:cstheme="minorHAnsi"/>
                <w:lang w:val="en-US"/>
              </w:rPr>
            </w:pPr>
            <w:r w:rsidRPr="00103F81">
              <w:rPr>
                <w:rFonts w:asciiTheme="minorHAnsi" w:hAnsiTheme="minorHAnsi" w:cstheme="minorHAnsi"/>
                <w:i/>
                <w:iCs/>
                <w:lang w:val="en-US"/>
              </w:rPr>
              <w:t>“Then where is the humanistic aspect of medicine, that is still being practiced? All these things are just going to take away the time with our patients, right? I feel we cannot take away the human touch. I think a lot of patients get better just by you sitting down and talking to them.”</w:t>
            </w:r>
            <w:r w:rsidRPr="00103F81">
              <w:rPr>
                <w:rFonts w:asciiTheme="minorHAnsi" w:hAnsiTheme="minorHAnsi" w:cstheme="minorHAnsi"/>
                <w:lang w:val="en-US"/>
              </w:rPr>
              <w:t xml:space="preserve"> </w:t>
            </w:r>
            <w:r w:rsidRPr="00103F81">
              <w:rPr>
                <w:rFonts w:asciiTheme="minorHAnsi" w:hAnsiTheme="minorHAnsi" w:cstheme="minorHAnsi"/>
                <w:b/>
                <w:bCs/>
                <w:lang w:val="en-US"/>
              </w:rPr>
              <w:t>(Participant 22, Senior, Medical specialty, 19 years of practice)</w:t>
            </w:r>
            <w:r w:rsidRPr="00103F81">
              <w:rPr>
                <w:rFonts w:asciiTheme="minorHAnsi" w:hAnsiTheme="minorHAnsi" w:cstheme="minorHAnsi"/>
                <w:lang w:val="en-US"/>
              </w:rPr>
              <w:t xml:space="preserve">  </w:t>
            </w:r>
          </w:p>
        </w:tc>
        <w:tc>
          <w:tcPr>
            <w:tcW w:w="3960" w:type="dxa"/>
            <w:shd w:val="clear" w:color="auto" w:fill="auto"/>
          </w:tcPr>
          <w:p w14:paraId="0E3FCF3C" w14:textId="77777777" w:rsidR="006871A3" w:rsidRPr="00103F81" w:rsidRDefault="006871A3" w:rsidP="00FE1D10">
            <w:pPr>
              <w:spacing w:line="259" w:lineRule="auto"/>
              <w:jc w:val="center"/>
              <w:rPr>
                <w:rFonts w:asciiTheme="minorHAnsi" w:hAnsiTheme="minorHAnsi" w:cstheme="minorHAnsi"/>
                <w:b/>
                <w:bCs/>
                <w:lang w:val="en-US"/>
              </w:rPr>
            </w:pPr>
            <w:r w:rsidRPr="00103F81">
              <w:rPr>
                <w:rFonts w:asciiTheme="minorHAnsi" w:hAnsiTheme="minorHAnsi" w:cstheme="minorHAnsi"/>
                <w:i/>
                <w:iCs/>
                <w:lang w:val="en-US"/>
              </w:rPr>
              <w:t xml:space="preserve">“[The AI-enabled CDSS] has the benefit of having a very wide resource to fall back on, that it’s learnt to pick up and recognize patterns from. So maybe that will help in more complex patients.” </w:t>
            </w:r>
            <w:r w:rsidRPr="00103F81">
              <w:rPr>
                <w:rFonts w:asciiTheme="minorHAnsi" w:hAnsiTheme="minorHAnsi" w:cstheme="minorHAnsi"/>
                <w:b/>
                <w:bCs/>
                <w:lang w:val="en-US"/>
              </w:rPr>
              <w:t>(Participant 23, Junior, Surgical specialty, 7 years of practice)</w:t>
            </w:r>
          </w:p>
          <w:p w14:paraId="40FDEB17" w14:textId="77777777" w:rsidR="006871A3" w:rsidRPr="00103F81" w:rsidRDefault="006871A3" w:rsidP="00FE1D10">
            <w:pPr>
              <w:spacing w:line="259" w:lineRule="auto"/>
              <w:jc w:val="center"/>
              <w:rPr>
                <w:rFonts w:asciiTheme="minorHAnsi" w:hAnsiTheme="minorHAnsi" w:cstheme="minorHAnsi"/>
                <w:b/>
                <w:bCs/>
                <w:lang w:val="en-US"/>
              </w:rPr>
            </w:pPr>
          </w:p>
          <w:p w14:paraId="6830B755" w14:textId="77777777" w:rsidR="006871A3" w:rsidRPr="00103F81" w:rsidRDefault="006871A3" w:rsidP="00FE1D10">
            <w:pPr>
              <w:spacing w:line="259" w:lineRule="auto"/>
              <w:jc w:val="center"/>
              <w:rPr>
                <w:rFonts w:asciiTheme="minorHAnsi" w:hAnsiTheme="minorHAnsi" w:cstheme="minorHAnsi"/>
                <w:i/>
                <w:iCs/>
                <w:lang w:val="en-US"/>
              </w:rPr>
            </w:pPr>
            <w:r w:rsidRPr="00103F81">
              <w:rPr>
                <w:rFonts w:asciiTheme="minorHAnsi" w:hAnsiTheme="minorHAnsi" w:cstheme="minorHAnsi"/>
                <w:i/>
                <w:iCs/>
                <w:lang w:val="en-US"/>
              </w:rPr>
              <w:t xml:space="preserve">“On the ground, I have seen a lot of multi-resistant organisms, and sometimes I feel that when I am on call, I may not know what is the best antibiotic to order. Given the fact that some of my peers have not been in Infectious Diseases postings, I think it would be a good tool to guide us and our choice of antibiotics.” </w:t>
            </w:r>
            <w:r w:rsidRPr="00103F81">
              <w:rPr>
                <w:rFonts w:asciiTheme="minorHAnsi" w:hAnsiTheme="minorHAnsi" w:cstheme="minorHAnsi"/>
                <w:b/>
                <w:bCs/>
                <w:lang w:val="en-US"/>
              </w:rPr>
              <w:t>(Participant 03, Junior, Medical specialty, 5 years of practice)</w:t>
            </w:r>
          </w:p>
          <w:p w14:paraId="2FF619E3" w14:textId="77777777" w:rsidR="006871A3" w:rsidRPr="00103F81" w:rsidRDefault="006871A3" w:rsidP="00FE1D10">
            <w:pPr>
              <w:spacing w:line="259" w:lineRule="auto"/>
              <w:jc w:val="center"/>
              <w:rPr>
                <w:rFonts w:asciiTheme="minorHAnsi" w:hAnsiTheme="minorHAnsi" w:cstheme="minorHAnsi"/>
                <w:i/>
                <w:iCs/>
                <w:lang w:val="en-US"/>
              </w:rPr>
            </w:pPr>
          </w:p>
          <w:p w14:paraId="0F4BE36C" w14:textId="77777777" w:rsidR="006871A3" w:rsidRPr="00103F81" w:rsidRDefault="006871A3" w:rsidP="00FE1D10">
            <w:pPr>
              <w:spacing w:line="259" w:lineRule="auto"/>
              <w:jc w:val="center"/>
              <w:rPr>
                <w:rFonts w:asciiTheme="minorHAnsi" w:hAnsiTheme="minorHAnsi" w:cstheme="minorHAnsi"/>
                <w:lang w:val="en-US"/>
              </w:rPr>
            </w:pPr>
            <w:r w:rsidRPr="00103F81">
              <w:rPr>
                <w:rFonts w:asciiTheme="minorHAnsi" w:hAnsiTheme="minorHAnsi" w:cstheme="minorHAnsi"/>
                <w:i/>
                <w:iCs/>
                <w:lang w:val="en-US"/>
              </w:rPr>
              <w:t>“I know specific patients, they are unique. So, I am not really sure about the accuracy, even though it was mentioned that the AI CDSS tool is based on the large pool of data and would recommend antibiotics correctly. So, I am not sure about the accuracy when it is applied to real patients.”</w:t>
            </w:r>
            <w:r w:rsidRPr="00103F81">
              <w:rPr>
                <w:rFonts w:asciiTheme="minorHAnsi" w:hAnsiTheme="minorHAnsi" w:cstheme="minorHAnsi"/>
                <w:b/>
                <w:bCs/>
                <w:lang w:val="en-US"/>
              </w:rPr>
              <w:t xml:space="preserve"> (Participant 29, Junior, Medical specialty, 14 years of practice)</w:t>
            </w:r>
          </w:p>
        </w:tc>
      </w:tr>
      <w:tr w:rsidR="006871A3" w:rsidRPr="00103F81" w14:paraId="0FCAD906" w14:textId="77777777" w:rsidTr="006871A3">
        <w:trPr>
          <w:trHeight w:val="542"/>
        </w:trPr>
        <w:tc>
          <w:tcPr>
            <w:tcW w:w="9355" w:type="dxa"/>
            <w:gridSpan w:val="3"/>
            <w:shd w:val="clear" w:color="auto" w:fill="E7E6E6"/>
          </w:tcPr>
          <w:p w14:paraId="25F97A4C" w14:textId="77777777" w:rsidR="006871A3" w:rsidRPr="00103F81" w:rsidRDefault="006871A3" w:rsidP="00FE1D10">
            <w:pPr>
              <w:spacing w:line="259" w:lineRule="auto"/>
              <w:jc w:val="center"/>
              <w:rPr>
                <w:rFonts w:asciiTheme="minorHAnsi" w:hAnsiTheme="minorHAnsi" w:cstheme="minorHAnsi"/>
                <w:b/>
                <w:bCs/>
                <w:lang w:val="en-US"/>
              </w:rPr>
            </w:pPr>
            <w:r w:rsidRPr="00103F81">
              <w:rPr>
                <w:rFonts w:asciiTheme="minorHAnsi" w:hAnsiTheme="minorHAnsi" w:cstheme="minorHAnsi"/>
                <w:b/>
                <w:bCs/>
                <w:lang w:val="en-US"/>
              </w:rPr>
              <w:t>Justice</w:t>
            </w:r>
          </w:p>
          <w:p w14:paraId="6ED58136"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hAnsiTheme="minorHAnsi" w:cstheme="minorHAnsi"/>
                <w:lang w:val="en-US"/>
              </w:rPr>
              <w:t>(Benefits and cost are distributed equally among all groups)</w:t>
            </w:r>
          </w:p>
        </w:tc>
      </w:tr>
      <w:tr w:rsidR="006871A3" w:rsidRPr="00103F81" w14:paraId="14A7E88D" w14:textId="77777777" w:rsidTr="00103F81">
        <w:trPr>
          <w:trHeight w:val="710"/>
        </w:trPr>
        <w:tc>
          <w:tcPr>
            <w:tcW w:w="1435" w:type="dxa"/>
            <w:vAlign w:val="center"/>
          </w:tcPr>
          <w:p w14:paraId="73F47DF0" w14:textId="77777777" w:rsidR="006871A3" w:rsidRPr="00103F81" w:rsidRDefault="006871A3" w:rsidP="00103F81">
            <w:pPr>
              <w:spacing w:line="259" w:lineRule="auto"/>
              <w:rPr>
                <w:rFonts w:asciiTheme="minorHAnsi" w:eastAsia="Times New Roman" w:hAnsiTheme="minorHAnsi" w:cstheme="minorHAnsi"/>
              </w:rPr>
            </w:pPr>
            <w:r w:rsidRPr="00103F81">
              <w:rPr>
                <w:rFonts w:asciiTheme="minorHAnsi" w:eastAsia="Times New Roman" w:hAnsiTheme="minorHAnsi" w:cstheme="minorHAnsi"/>
              </w:rPr>
              <w:t>AI-enabled CDSSs trained on local datasets may underrepresent non-local populations</w:t>
            </w:r>
          </w:p>
        </w:tc>
        <w:tc>
          <w:tcPr>
            <w:tcW w:w="3960" w:type="dxa"/>
          </w:tcPr>
          <w:p w14:paraId="05905A53"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i/>
                <w:iCs/>
              </w:rPr>
              <w:t xml:space="preserve">“I think the limitation I see here is that, you know, the patient is a foreign patient. So, if the AI-enabled tool takes data from the hospital’s historical records, the presumption would then be the majority of those patients would be local. So, I would need to have the base knowledge of what kinds of- to what extent does a patient’s, say, skin flora influences the </w:t>
            </w:r>
            <w:r w:rsidRPr="00103F81">
              <w:rPr>
                <w:rFonts w:asciiTheme="minorHAnsi" w:eastAsia="Times New Roman" w:hAnsiTheme="minorHAnsi" w:cstheme="minorHAnsi"/>
                <w:i/>
                <w:iCs/>
              </w:rPr>
              <w:lastRenderedPageBreak/>
              <w:t>particular organism causing the surgical site infection?”</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1, Senior, Medical specialty, 11 years of practice)</w:t>
            </w:r>
          </w:p>
          <w:p w14:paraId="0DE5D8A1" w14:textId="77777777" w:rsidR="006871A3" w:rsidRPr="00103F81" w:rsidRDefault="006871A3" w:rsidP="00FE1D10">
            <w:pPr>
              <w:spacing w:line="259" w:lineRule="auto"/>
              <w:jc w:val="center"/>
              <w:rPr>
                <w:rFonts w:asciiTheme="minorHAnsi" w:eastAsia="Times New Roman" w:hAnsiTheme="minorHAnsi" w:cstheme="minorHAnsi"/>
                <w:b/>
                <w:bCs/>
              </w:rPr>
            </w:pPr>
          </w:p>
          <w:p w14:paraId="45B44DFD"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i/>
                <w:iCs/>
              </w:rPr>
              <w:t>“I will look at it and I will determine. Because this is not a local patient, and I do not have any other history. I do not know if she [has had] any other infections. So, I cannot say, hundred percent, that the infection is a local bug. I would look at the CDS recommendation and decide for myself whether I’ll follow [the recommendation].”</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8, Senior, Medical specialty, 17 years of practice)</w:t>
            </w:r>
          </w:p>
          <w:p w14:paraId="3120B0E9" w14:textId="77777777" w:rsidR="006871A3" w:rsidRPr="00103F81" w:rsidRDefault="006871A3" w:rsidP="00FE1D10">
            <w:pPr>
              <w:spacing w:line="259" w:lineRule="auto"/>
              <w:jc w:val="center"/>
              <w:rPr>
                <w:rFonts w:asciiTheme="minorHAnsi" w:eastAsia="Times New Roman" w:hAnsiTheme="minorHAnsi" w:cstheme="minorHAnsi"/>
                <w:b/>
                <w:bCs/>
              </w:rPr>
            </w:pPr>
          </w:p>
          <w:p w14:paraId="4E2FB7DB"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i/>
                <w:iCs/>
              </w:rPr>
              <w:t>“But it sounds like a validated tool, right? I would assume, I mean, if it’s been validated, I would assume it would be fine.”</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0, Senior, Medical specialty, 16 years of practice)</w:t>
            </w:r>
          </w:p>
          <w:p w14:paraId="17AD24E7" w14:textId="77777777" w:rsidR="006871A3" w:rsidRPr="00103F81" w:rsidRDefault="006871A3" w:rsidP="00FE1D10">
            <w:pPr>
              <w:spacing w:line="259" w:lineRule="auto"/>
              <w:jc w:val="center"/>
              <w:rPr>
                <w:rFonts w:asciiTheme="minorHAnsi" w:eastAsia="Times New Roman" w:hAnsiTheme="minorHAnsi" w:cstheme="minorHAnsi"/>
              </w:rPr>
            </w:pPr>
          </w:p>
          <w:p w14:paraId="686D6B50"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So, if you told me that this software was designed by our [infectious diseases] physicians, I have an inherent trust in their ability and will be satisfied that they would have taken into account the variables that need to be taken into account.”</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4, Senior, Medical specialty, 8 years of practice)</w:t>
            </w:r>
          </w:p>
        </w:tc>
        <w:tc>
          <w:tcPr>
            <w:tcW w:w="3960" w:type="dxa"/>
          </w:tcPr>
          <w:p w14:paraId="48BABB25"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i/>
                <w:iCs/>
              </w:rPr>
              <w:lastRenderedPageBreak/>
              <w:t xml:space="preserve">“Their antibiotic profile, the bacteria profile and the susceptibility are completely different. So, the AI in this case may not necessarily be able to give you a “flash solution” that is specifically tailored, because it will not be able to learn based on a completely new and sudden dataset. It can only learn from what it has known before. So that’s the </w:t>
            </w:r>
            <w:r w:rsidRPr="00103F81">
              <w:rPr>
                <w:rFonts w:asciiTheme="minorHAnsi" w:eastAsia="Times New Roman" w:hAnsiTheme="minorHAnsi" w:cstheme="minorHAnsi"/>
                <w:i/>
                <w:iCs/>
              </w:rPr>
              <w:lastRenderedPageBreak/>
              <w:t>difference between AI and a physician.”</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2, Junior, Surgical specialty, 7 years of practice)</w:t>
            </w:r>
          </w:p>
          <w:p w14:paraId="3EAA678A" w14:textId="77777777" w:rsidR="006871A3" w:rsidRPr="00103F81" w:rsidRDefault="006871A3" w:rsidP="00FE1D10">
            <w:pPr>
              <w:spacing w:line="259" w:lineRule="auto"/>
              <w:jc w:val="center"/>
              <w:rPr>
                <w:rFonts w:asciiTheme="minorHAnsi" w:eastAsia="Times New Roman" w:hAnsiTheme="minorHAnsi" w:cstheme="minorHAnsi"/>
                <w:b/>
                <w:bCs/>
              </w:rPr>
            </w:pPr>
          </w:p>
          <w:p w14:paraId="2A52DE98"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i/>
                <w:iCs/>
              </w:rPr>
              <w:t>“It really depends on what factors the AI will have access to, and whether that will be sufficient to correctly represent the most likely organism. I will say [Max] can use that to guide his decision. [If] he agrees with what the AI will recommend then he can prescribe it.”</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4, Junior, Medical specialty, 2 years of practice)</w:t>
            </w:r>
          </w:p>
          <w:p w14:paraId="48322F4E" w14:textId="77777777" w:rsidR="006871A3" w:rsidRPr="00103F81" w:rsidRDefault="006871A3" w:rsidP="00FE1D10">
            <w:pPr>
              <w:spacing w:line="259" w:lineRule="auto"/>
              <w:jc w:val="center"/>
              <w:rPr>
                <w:rFonts w:asciiTheme="minorHAnsi" w:eastAsia="Times New Roman" w:hAnsiTheme="minorHAnsi" w:cstheme="minorHAnsi"/>
                <w:b/>
                <w:bCs/>
              </w:rPr>
            </w:pPr>
          </w:p>
          <w:p w14:paraId="65C44B4F" w14:textId="3A59D4EF" w:rsidR="006871A3" w:rsidRPr="00D76722" w:rsidRDefault="006871A3" w:rsidP="00D76722">
            <w:pPr>
              <w:spacing w:line="259" w:lineRule="auto"/>
              <w:jc w:val="center"/>
              <w:rPr>
                <w:rFonts w:asciiTheme="minorHAnsi" w:eastAsia="Times New Roman" w:hAnsiTheme="minorHAnsi" w:cstheme="minorHAnsi"/>
                <w:i/>
                <w:iCs/>
              </w:rPr>
            </w:pPr>
            <w:r w:rsidRPr="00103F81">
              <w:rPr>
                <w:rFonts w:asciiTheme="minorHAnsi" w:hAnsiTheme="minorHAnsi" w:cstheme="minorHAnsi"/>
                <w:i/>
                <w:iCs/>
                <w:lang w:val="en-US"/>
              </w:rPr>
              <w:t>“How long the patient has been here will predispose him to the kind of organism that he probably has or picked up. Within the population, we get certain commensal organisms, which will be different from somebody from another regional country. So, I would say that the time spent in Singapore [should be considered]</w:t>
            </w:r>
            <w:r w:rsidR="00D76722">
              <w:rPr>
                <w:rFonts w:asciiTheme="minorHAnsi" w:hAnsiTheme="minorHAnsi" w:cstheme="minorHAnsi"/>
                <w:i/>
                <w:iCs/>
                <w:lang w:val="en-US"/>
              </w:rPr>
              <w:t>.</w:t>
            </w:r>
            <w:r w:rsidRPr="00103F81">
              <w:rPr>
                <w:rFonts w:asciiTheme="minorHAnsi" w:eastAsia="Times New Roman" w:hAnsiTheme="minorHAnsi" w:cstheme="minorHAnsi"/>
                <w:i/>
                <w:iCs/>
              </w:rPr>
              <w:t>”</w:t>
            </w:r>
            <w:r w:rsidR="00D76722">
              <w:rPr>
                <w:rFonts w:asciiTheme="minorHAnsi" w:eastAsia="Times New Roman" w:hAnsiTheme="minorHAnsi" w:cstheme="minorHAnsi"/>
                <w:i/>
                <w:iCs/>
              </w:rPr>
              <w:t xml:space="preserve"> </w:t>
            </w:r>
            <w:r w:rsidRPr="00103F81">
              <w:rPr>
                <w:rFonts w:asciiTheme="minorHAnsi" w:hAnsiTheme="minorHAnsi" w:cstheme="minorHAnsi"/>
                <w:b/>
                <w:bCs/>
                <w:lang w:val="en-US"/>
              </w:rPr>
              <w:t>(Participant 23, Junior, Surgical specialty, 7 years of practice)</w:t>
            </w:r>
          </w:p>
          <w:p w14:paraId="368A069E" w14:textId="77777777" w:rsidR="006871A3" w:rsidRPr="00103F81" w:rsidRDefault="006871A3" w:rsidP="00FE1D10">
            <w:pPr>
              <w:spacing w:line="259" w:lineRule="auto"/>
              <w:jc w:val="center"/>
              <w:rPr>
                <w:rFonts w:asciiTheme="minorHAnsi" w:eastAsia="Times New Roman" w:hAnsiTheme="minorHAnsi" w:cstheme="minorHAnsi"/>
                <w:b/>
                <w:bCs/>
              </w:rPr>
            </w:pPr>
          </w:p>
          <w:p w14:paraId="682CAAF8" w14:textId="77777777" w:rsidR="006871A3" w:rsidRPr="00103F81" w:rsidRDefault="006871A3" w:rsidP="00FE1D10">
            <w:pPr>
              <w:spacing w:line="259" w:lineRule="auto"/>
              <w:jc w:val="center"/>
              <w:rPr>
                <w:rFonts w:asciiTheme="minorHAnsi" w:eastAsia="Times New Roman" w:hAnsiTheme="minorHAnsi" w:cstheme="minorHAnsi"/>
              </w:rPr>
            </w:pPr>
          </w:p>
        </w:tc>
      </w:tr>
      <w:tr w:rsidR="006871A3" w:rsidRPr="00103F81" w14:paraId="1BCC8EF3" w14:textId="77777777" w:rsidTr="006871A3">
        <w:trPr>
          <w:trHeight w:val="542"/>
        </w:trPr>
        <w:tc>
          <w:tcPr>
            <w:tcW w:w="9355" w:type="dxa"/>
            <w:gridSpan w:val="3"/>
            <w:shd w:val="clear" w:color="auto" w:fill="E7E6E6"/>
          </w:tcPr>
          <w:p w14:paraId="089137C0" w14:textId="77777777" w:rsidR="006871A3" w:rsidRPr="00103F81" w:rsidRDefault="006871A3" w:rsidP="00FE1D10">
            <w:pPr>
              <w:spacing w:line="259" w:lineRule="auto"/>
              <w:jc w:val="center"/>
              <w:rPr>
                <w:rFonts w:asciiTheme="minorHAnsi" w:hAnsiTheme="minorHAnsi" w:cstheme="minorHAnsi"/>
                <w:b/>
                <w:bCs/>
                <w:lang w:val="en-US"/>
              </w:rPr>
            </w:pPr>
            <w:r w:rsidRPr="00103F81">
              <w:rPr>
                <w:rFonts w:asciiTheme="minorHAnsi" w:hAnsiTheme="minorHAnsi" w:cstheme="minorHAnsi"/>
                <w:b/>
                <w:bCs/>
                <w:lang w:val="en-US"/>
              </w:rPr>
              <w:lastRenderedPageBreak/>
              <w:t>Beneficence</w:t>
            </w:r>
          </w:p>
          <w:p w14:paraId="46148203"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hAnsiTheme="minorHAnsi" w:cstheme="minorHAnsi"/>
                <w:lang w:val="en-US"/>
              </w:rPr>
              <w:t>(Doing and promoting good)</w:t>
            </w:r>
          </w:p>
        </w:tc>
      </w:tr>
      <w:tr w:rsidR="006871A3" w:rsidRPr="00103F81" w14:paraId="65167C78" w14:textId="77777777" w:rsidTr="006871A3">
        <w:trPr>
          <w:trHeight w:val="890"/>
        </w:trPr>
        <w:tc>
          <w:tcPr>
            <w:tcW w:w="1435" w:type="dxa"/>
            <w:vAlign w:val="center"/>
          </w:tcPr>
          <w:p w14:paraId="1194BC4C" w14:textId="77777777" w:rsidR="006871A3" w:rsidRPr="00103F81" w:rsidRDefault="006871A3" w:rsidP="00FE1D10">
            <w:pPr>
              <w:spacing w:line="259" w:lineRule="auto"/>
              <w:rPr>
                <w:rFonts w:asciiTheme="minorHAnsi" w:eastAsia="Times New Roman" w:hAnsiTheme="minorHAnsi" w:cstheme="minorHAnsi"/>
              </w:rPr>
            </w:pPr>
            <w:r w:rsidRPr="00103F81">
              <w:rPr>
                <w:rFonts w:asciiTheme="minorHAnsi" w:eastAsia="Times New Roman" w:hAnsiTheme="minorHAnsi" w:cstheme="minorHAnsi"/>
              </w:rPr>
              <w:t>Participants acknowledged the AI-enabled CDSS’s potential in improving patient outcomes</w:t>
            </w:r>
          </w:p>
        </w:tc>
        <w:tc>
          <w:tcPr>
            <w:tcW w:w="3960" w:type="dxa"/>
          </w:tcPr>
          <w:p w14:paraId="1208760C"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So that gives us two things. Number one is the accuracy of the treatment, with probably shortened care and [slowing] further drug resistance. Number two, I feel it may help the junior doctors or the on-call doctors reduce their work in flipping through notes with a risk of missing out some data.”</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7, Senior, Surgical specialty, 12 years of practice)</w:t>
            </w:r>
          </w:p>
          <w:p w14:paraId="69A553F1" w14:textId="77777777" w:rsidR="006871A3" w:rsidRPr="00103F81" w:rsidRDefault="006871A3" w:rsidP="00FE1D10">
            <w:pPr>
              <w:spacing w:line="259" w:lineRule="auto"/>
              <w:jc w:val="center"/>
              <w:rPr>
                <w:rFonts w:asciiTheme="minorHAnsi" w:eastAsia="Times New Roman" w:hAnsiTheme="minorHAnsi" w:cstheme="minorHAnsi"/>
              </w:rPr>
            </w:pPr>
          </w:p>
          <w:p w14:paraId="06923D7D"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The group of patients we look after are the ones who are immunocompromised and they’re quite ill with multiple comorbidities. They’re at risk of infection [and] the infections are serious. So, we need to make a quick decision about antibiotic therapy for these patients. Should we have this, this will help us in making a decision about narrowing the spectrum.”</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6, Senior, Medical specialty, 21 years of practice)</w:t>
            </w:r>
          </w:p>
        </w:tc>
        <w:tc>
          <w:tcPr>
            <w:tcW w:w="3960" w:type="dxa"/>
          </w:tcPr>
          <w:p w14:paraId="334D9E55"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i/>
                <w:iCs/>
              </w:rPr>
              <w:lastRenderedPageBreak/>
              <w:t>“I would want to reduce prescription errors as well- I think if there was a better choice and the tool helps me with better choice, then that is something that I would certainly consider.”</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4, Junior, Medical specialty, 2 years of practice)</w:t>
            </w:r>
          </w:p>
          <w:p w14:paraId="43BFE604" w14:textId="77777777" w:rsidR="006871A3" w:rsidRPr="00103F81" w:rsidRDefault="006871A3" w:rsidP="00FE1D10">
            <w:pPr>
              <w:spacing w:line="259" w:lineRule="auto"/>
              <w:jc w:val="center"/>
              <w:rPr>
                <w:rFonts w:asciiTheme="minorHAnsi" w:eastAsia="Times New Roman" w:hAnsiTheme="minorHAnsi" w:cstheme="minorHAnsi"/>
              </w:rPr>
            </w:pPr>
          </w:p>
          <w:p w14:paraId="33E7F7B4"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 xml:space="preserve">“A lot of my patients are all immune suppressed. We tend to just start broad </w:t>
            </w:r>
            <w:r w:rsidRPr="00103F81">
              <w:rPr>
                <w:rFonts w:asciiTheme="minorHAnsi" w:eastAsia="Times New Roman" w:hAnsiTheme="minorHAnsi" w:cstheme="minorHAnsi"/>
                <w:i/>
                <w:iCs/>
              </w:rPr>
              <w:lastRenderedPageBreak/>
              <w:t>spectrum [antibiotics], so we may not be the best stewardship towards antimicrobial resistance. This thing will probably help us to be better and allow us to have more efficacious, targeted treatment for the patient.”</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0, Junior, Medical specialty, 4 years of practice)</w:t>
            </w:r>
          </w:p>
        </w:tc>
      </w:tr>
      <w:tr w:rsidR="006871A3" w:rsidRPr="00103F81" w14:paraId="27E182D0" w14:textId="77777777" w:rsidTr="006871A3">
        <w:trPr>
          <w:trHeight w:val="1259"/>
        </w:trPr>
        <w:tc>
          <w:tcPr>
            <w:tcW w:w="1435" w:type="dxa"/>
            <w:vAlign w:val="center"/>
          </w:tcPr>
          <w:p w14:paraId="2AB1FDC2" w14:textId="77777777" w:rsidR="006871A3" w:rsidRPr="00103F81" w:rsidRDefault="006871A3" w:rsidP="00FE1D10">
            <w:pPr>
              <w:rPr>
                <w:rFonts w:asciiTheme="minorHAnsi" w:eastAsia="Times New Roman" w:hAnsiTheme="minorHAnsi" w:cstheme="minorHAnsi"/>
              </w:rPr>
            </w:pPr>
            <w:r w:rsidRPr="00103F81">
              <w:rPr>
                <w:rFonts w:asciiTheme="minorHAnsi" w:eastAsia="Times New Roman" w:hAnsiTheme="minorHAnsi" w:cstheme="minorHAnsi"/>
              </w:rPr>
              <w:lastRenderedPageBreak/>
              <w:t>Participants considered exercising clinical judgement over the AI-enabled CDSS’s recommendations as acting in patients’ best interest</w:t>
            </w:r>
          </w:p>
        </w:tc>
        <w:tc>
          <w:tcPr>
            <w:tcW w:w="3960" w:type="dxa"/>
          </w:tcPr>
          <w:p w14:paraId="0960C01D"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f I have a patient who has a foot infection, for example, whatever I do for the patient has to be kind of a one shot one kill. I don’t have a second chance for that patient. He needs that leg, for quality of life. If I say, “I want to wait for the correct antibiotics and I’m going to ignore everything else”, it means you don’t care that the patient loses the leg and you don’t care the patient’s life will be affected.”</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5, Senior, Surgical specialty, 20 years of practice)</w:t>
            </w:r>
          </w:p>
          <w:p w14:paraId="5FB6DAB2" w14:textId="77777777" w:rsidR="006871A3" w:rsidRPr="00103F81" w:rsidRDefault="006871A3" w:rsidP="00FE1D10">
            <w:pPr>
              <w:spacing w:line="259" w:lineRule="auto"/>
              <w:jc w:val="center"/>
              <w:rPr>
                <w:rFonts w:asciiTheme="minorHAnsi" w:eastAsia="Times New Roman" w:hAnsiTheme="minorHAnsi" w:cstheme="minorHAnsi"/>
              </w:rPr>
            </w:pPr>
          </w:p>
          <w:p w14:paraId="04F0C76B"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 think [you] should follow your own clinical judgement in conjunction with what is suggested by the CDSS. Yes, it’s AI, all the fancy neural networks and everything else. We assume that it’s comprehensive, but there [are] always variations on how the patient presents. At the end of the day, if we give the wrong antibiotic and it’s not targeting the patient correctly, the patient may suffer if we’re not going broad initially.”</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9, Senior, Surgical specialty, 12 years of practice)</w:t>
            </w:r>
          </w:p>
          <w:p w14:paraId="241F04CD" w14:textId="77777777" w:rsidR="006871A3" w:rsidRPr="00103F81" w:rsidRDefault="006871A3" w:rsidP="00FE1D10">
            <w:pPr>
              <w:jc w:val="center"/>
              <w:rPr>
                <w:rFonts w:asciiTheme="minorHAnsi" w:eastAsia="Times New Roman" w:hAnsiTheme="minorHAnsi" w:cstheme="minorHAnsi"/>
                <w:i/>
                <w:iCs/>
              </w:rPr>
            </w:pPr>
          </w:p>
        </w:tc>
        <w:tc>
          <w:tcPr>
            <w:tcW w:w="3960" w:type="dxa"/>
          </w:tcPr>
          <w:p w14:paraId="5507F766"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Because the patient is a tourist, the infection she is carrying may not be what is commonly studied. The data put in AI is based on the local population, the population that is within the Goodwell hospital, so it may not be reflective of where the patient is from. I think it definitely will affect the way I practice in terms of choosing antibiotics to use.”</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3, Junior, Medical specialty, 5 years of practice)</w:t>
            </w:r>
          </w:p>
          <w:p w14:paraId="2DAAF679" w14:textId="77777777" w:rsidR="006871A3" w:rsidRPr="00103F81" w:rsidRDefault="006871A3" w:rsidP="00FE1D10">
            <w:pPr>
              <w:spacing w:line="259" w:lineRule="auto"/>
              <w:jc w:val="center"/>
              <w:rPr>
                <w:rFonts w:asciiTheme="minorHAnsi" w:eastAsia="Times New Roman" w:hAnsiTheme="minorHAnsi" w:cstheme="minorHAnsi"/>
              </w:rPr>
            </w:pPr>
          </w:p>
          <w:p w14:paraId="12BE4173" w14:textId="77777777" w:rsidR="006871A3" w:rsidRPr="00103F81" w:rsidRDefault="006871A3" w:rsidP="00FE1D10">
            <w:pPr>
              <w:jc w:val="center"/>
              <w:rPr>
                <w:rFonts w:asciiTheme="minorHAnsi" w:eastAsia="Times New Roman" w:hAnsiTheme="minorHAnsi" w:cstheme="minorHAnsi"/>
                <w:i/>
                <w:iCs/>
              </w:rPr>
            </w:pPr>
            <w:r w:rsidRPr="00103F81">
              <w:rPr>
                <w:rFonts w:asciiTheme="minorHAnsi" w:eastAsia="Times New Roman" w:hAnsiTheme="minorHAnsi" w:cstheme="minorHAnsi"/>
                <w:i/>
                <w:iCs/>
              </w:rPr>
              <w:t>“For Haematology, to be honest, our patients are mostly neutropenic, so for us we would like to offer all possible microbiology there is and we are not comfortable with downgrading to an antibiotic which is not broad spectrum.”</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5, Junior, Medical specialty, 18 years of practice)</w:t>
            </w:r>
          </w:p>
        </w:tc>
      </w:tr>
      <w:tr w:rsidR="006871A3" w:rsidRPr="00103F81" w14:paraId="33919FFA" w14:textId="77777777" w:rsidTr="006871A3">
        <w:trPr>
          <w:trHeight w:val="593"/>
        </w:trPr>
        <w:tc>
          <w:tcPr>
            <w:tcW w:w="9355" w:type="dxa"/>
            <w:gridSpan w:val="3"/>
            <w:shd w:val="clear" w:color="auto" w:fill="E7E6E6"/>
          </w:tcPr>
          <w:p w14:paraId="5B56C226" w14:textId="77777777" w:rsidR="006871A3" w:rsidRPr="00103F81" w:rsidRDefault="006871A3" w:rsidP="00FE1D10">
            <w:pPr>
              <w:spacing w:line="259" w:lineRule="auto"/>
              <w:jc w:val="center"/>
              <w:rPr>
                <w:rFonts w:asciiTheme="minorHAnsi" w:hAnsiTheme="minorHAnsi" w:cstheme="minorHAnsi"/>
                <w:b/>
                <w:bCs/>
                <w:lang w:val="en-US"/>
              </w:rPr>
            </w:pPr>
            <w:r w:rsidRPr="00103F81">
              <w:rPr>
                <w:rFonts w:asciiTheme="minorHAnsi" w:hAnsiTheme="minorHAnsi" w:cstheme="minorHAnsi"/>
                <w:b/>
                <w:bCs/>
                <w:lang w:val="en-US"/>
              </w:rPr>
              <w:t>Autonomy</w:t>
            </w:r>
          </w:p>
          <w:p w14:paraId="2A6303B2"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hAnsiTheme="minorHAnsi" w:cstheme="minorHAnsi"/>
                <w:lang w:val="en-US"/>
              </w:rPr>
              <w:t>(Freedom to make choices)</w:t>
            </w:r>
          </w:p>
        </w:tc>
      </w:tr>
      <w:tr w:rsidR="006871A3" w:rsidRPr="00103F81" w14:paraId="1B342ACC" w14:textId="77777777" w:rsidTr="006871A3">
        <w:trPr>
          <w:trHeight w:val="2357"/>
        </w:trPr>
        <w:tc>
          <w:tcPr>
            <w:tcW w:w="1440" w:type="dxa"/>
            <w:vAlign w:val="center"/>
          </w:tcPr>
          <w:p w14:paraId="74B30B44" w14:textId="77777777" w:rsidR="006871A3" w:rsidRPr="00103F81" w:rsidRDefault="006871A3" w:rsidP="00FE1D10">
            <w:pPr>
              <w:spacing w:line="259" w:lineRule="auto"/>
              <w:rPr>
                <w:rFonts w:asciiTheme="minorHAnsi" w:eastAsia="Times New Roman" w:hAnsiTheme="minorHAnsi" w:cstheme="minorHAnsi"/>
              </w:rPr>
            </w:pPr>
            <w:r w:rsidRPr="00103F81">
              <w:rPr>
                <w:rFonts w:asciiTheme="minorHAnsi" w:eastAsia="Times New Roman" w:hAnsiTheme="minorHAnsi" w:cstheme="minorHAnsi"/>
              </w:rPr>
              <w:lastRenderedPageBreak/>
              <w:t>Physicians do not feel that AI will take away their autonomy</w:t>
            </w:r>
          </w:p>
        </w:tc>
        <w:tc>
          <w:tcPr>
            <w:tcW w:w="3960" w:type="dxa"/>
          </w:tcPr>
          <w:p w14:paraId="13C41A8E"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 think that [the AI tool] does not limit what we practise, per se, if we use it as a guide. I think at the end of the day, you have your own clinical judgement. It is up to the physician himself to exercise it.”</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9, Senior, Surgical specialty, 20 years of practice)</w:t>
            </w:r>
          </w:p>
          <w:p w14:paraId="653B6DF5" w14:textId="77777777" w:rsidR="006871A3" w:rsidRPr="00103F81" w:rsidRDefault="006871A3" w:rsidP="00FE1D10">
            <w:pPr>
              <w:spacing w:line="259" w:lineRule="auto"/>
              <w:jc w:val="center"/>
              <w:rPr>
                <w:rFonts w:asciiTheme="minorHAnsi" w:eastAsia="Times New Roman" w:hAnsiTheme="minorHAnsi" w:cstheme="minorHAnsi"/>
              </w:rPr>
            </w:pPr>
          </w:p>
          <w:p w14:paraId="33F64EEF"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You’re still autonomous. The [AI] tool is an aid, but the ultimate decision is with the clinician.”</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8, Senior, Medical specialty, 17 years of practice)</w:t>
            </w:r>
          </w:p>
        </w:tc>
        <w:tc>
          <w:tcPr>
            <w:tcW w:w="3955" w:type="dxa"/>
          </w:tcPr>
          <w:p w14:paraId="0B3EF521"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 feel that [AI] wouldn’t affect practicing professional autonomy, because the AI is just a tool to determine, by evidence, which is the best choice for the patient.”</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9, Junior, Medical specialty, 2 years of practice)</w:t>
            </w:r>
          </w:p>
          <w:p w14:paraId="094E9F59" w14:textId="77777777" w:rsidR="006871A3" w:rsidRPr="00103F81" w:rsidRDefault="006871A3" w:rsidP="00FE1D10">
            <w:pPr>
              <w:spacing w:line="259" w:lineRule="auto"/>
              <w:jc w:val="center"/>
              <w:rPr>
                <w:rFonts w:asciiTheme="minorHAnsi" w:eastAsia="Times New Roman" w:hAnsiTheme="minorHAnsi" w:cstheme="minorHAnsi"/>
              </w:rPr>
            </w:pPr>
          </w:p>
          <w:p w14:paraId="2843E131"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i/>
                <w:iCs/>
              </w:rPr>
              <w:t>“I think you still have total autonomy. [The AI-enabled CDSS] just gives you options.”</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7, Junior, Surgical specialty, 7 years of practice)</w:t>
            </w:r>
          </w:p>
          <w:p w14:paraId="4F22CFB2" w14:textId="77777777" w:rsidR="006871A3" w:rsidRPr="00103F81" w:rsidRDefault="006871A3" w:rsidP="00FE1D10">
            <w:pPr>
              <w:spacing w:line="259" w:lineRule="auto"/>
              <w:jc w:val="center"/>
              <w:rPr>
                <w:rFonts w:asciiTheme="minorHAnsi" w:eastAsia="Times New Roman" w:hAnsiTheme="minorHAnsi" w:cstheme="minorHAnsi"/>
                <w:b/>
                <w:bCs/>
              </w:rPr>
            </w:pPr>
          </w:p>
          <w:p w14:paraId="0586B0AA"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The AI-enabled CDSS] will increase the knowledge of doctors [who are] using the tool, but it may [also] diminish clinical judgement because whenever we rely on [the AI-enabled CDSS], it’s like a muscle you don’t exercise. After a while, the clinical judgement may go away.”</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4, Junior, Medical specialty, 2 years of practice)</w:t>
            </w:r>
          </w:p>
        </w:tc>
      </w:tr>
      <w:tr w:rsidR="006871A3" w:rsidRPr="00103F81" w14:paraId="2A064091" w14:textId="77777777" w:rsidTr="00152088">
        <w:trPr>
          <w:trHeight w:val="1286"/>
        </w:trPr>
        <w:tc>
          <w:tcPr>
            <w:tcW w:w="1440" w:type="dxa"/>
            <w:vAlign w:val="center"/>
          </w:tcPr>
          <w:p w14:paraId="3B5AA110" w14:textId="77777777" w:rsidR="006871A3" w:rsidRPr="00103F81" w:rsidRDefault="006871A3" w:rsidP="00FE1D10">
            <w:pPr>
              <w:spacing w:line="259" w:lineRule="auto"/>
              <w:rPr>
                <w:rFonts w:asciiTheme="minorHAnsi" w:eastAsia="Times New Roman" w:hAnsiTheme="minorHAnsi" w:cstheme="minorHAnsi"/>
                <w:bCs/>
              </w:rPr>
            </w:pPr>
            <w:r w:rsidRPr="00103F81">
              <w:rPr>
                <w:rFonts w:asciiTheme="minorHAnsi" w:eastAsia="Times New Roman" w:hAnsiTheme="minorHAnsi" w:cstheme="minorHAnsi"/>
                <w:bCs/>
              </w:rPr>
              <w:t>Physicians prioritize beneficence over patient autonomy</w:t>
            </w:r>
          </w:p>
        </w:tc>
        <w:tc>
          <w:tcPr>
            <w:tcW w:w="3960" w:type="dxa"/>
          </w:tcPr>
          <w:p w14:paraId="1EE1AB32"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Well, you should document the process, but you should convince the patient to take the antibiotic in their best interest. It’s important to find out where the patient is coming from. So, you know, what is the underlying- sort of agenda. What is the fear? What is the nature of that fear and the reason behind it? Can that be addressed in a sympathetic way? And, you know, just convince the patient to have the antibiotic.”</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1, Senior, Medical specialty, 11 years of practice)</w:t>
            </w:r>
          </w:p>
          <w:p w14:paraId="52716279" w14:textId="77777777" w:rsidR="006871A3" w:rsidRPr="00103F81" w:rsidRDefault="006871A3" w:rsidP="00FE1D10">
            <w:pPr>
              <w:spacing w:line="259" w:lineRule="auto"/>
              <w:jc w:val="center"/>
              <w:rPr>
                <w:rFonts w:asciiTheme="minorHAnsi" w:eastAsia="Times New Roman" w:hAnsiTheme="minorHAnsi" w:cstheme="minorHAnsi"/>
              </w:rPr>
            </w:pPr>
          </w:p>
          <w:p w14:paraId="62DB9678"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 xml:space="preserve">“I think we have to first find out what the patient is able to accept, because all antibiotics come with side effects, right? She knows that she has an infection. So, if she knows that she needs to be treated but she just doesn’t know which antibiotics, then we can ask Max to </w:t>
            </w:r>
            <w:r w:rsidRPr="00103F81">
              <w:rPr>
                <w:rFonts w:asciiTheme="minorHAnsi" w:eastAsia="Times New Roman" w:hAnsiTheme="minorHAnsi" w:cstheme="minorHAnsi"/>
                <w:i/>
                <w:iCs/>
              </w:rPr>
              <w:lastRenderedPageBreak/>
              <w:t>choose the one with the purported least side effects to assure her.”</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2, Senior, Medical specialty, 19 years of practice)</w:t>
            </w:r>
          </w:p>
        </w:tc>
        <w:tc>
          <w:tcPr>
            <w:tcW w:w="3955" w:type="dxa"/>
          </w:tcPr>
          <w:p w14:paraId="1D28639F"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lastRenderedPageBreak/>
              <w:t>“[Max] should actually go back to the patient and really convince [her], if the patient has mental capacity. Sometimes I would also get the family members as well. So, call the mother, father or siblings, or the spokesperson, to just help us with convincing the patient”</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5, Junior, Medical specialty, 18 years of practice)</w:t>
            </w:r>
          </w:p>
          <w:p w14:paraId="31827F10" w14:textId="77777777" w:rsidR="006871A3" w:rsidRPr="00103F81" w:rsidRDefault="006871A3" w:rsidP="00FE1D10">
            <w:pPr>
              <w:spacing w:line="259" w:lineRule="auto"/>
              <w:jc w:val="center"/>
              <w:rPr>
                <w:rFonts w:asciiTheme="minorHAnsi" w:eastAsia="Times New Roman" w:hAnsiTheme="minorHAnsi" w:cstheme="minorHAnsi"/>
              </w:rPr>
            </w:pPr>
          </w:p>
          <w:p w14:paraId="76515A68"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f [the patient] has capacity and is able to understand the risk of refusing antibiotics, at least we should take into account her own personal beliefs. I mean, we can try our best to counsel her but at the end of the day, if she is able to make her own decisions, we should not override her or force antibiotics on her.”</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4, Junior, Medical specialty, 2 years of practice)</w:t>
            </w:r>
          </w:p>
        </w:tc>
      </w:tr>
      <w:tr w:rsidR="006871A3" w:rsidRPr="00103F81" w14:paraId="6EBA7F72" w14:textId="77777777" w:rsidTr="006871A3">
        <w:trPr>
          <w:trHeight w:val="278"/>
        </w:trPr>
        <w:tc>
          <w:tcPr>
            <w:tcW w:w="9355" w:type="dxa"/>
            <w:gridSpan w:val="3"/>
            <w:shd w:val="clear" w:color="auto" w:fill="E7E6E6"/>
          </w:tcPr>
          <w:p w14:paraId="4CE7CD06" w14:textId="77777777" w:rsidR="006871A3" w:rsidRPr="00103F81" w:rsidRDefault="006871A3" w:rsidP="00FE1D10">
            <w:pPr>
              <w:spacing w:line="259" w:lineRule="auto"/>
              <w:jc w:val="center"/>
              <w:rPr>
                <w:rFonts w:asciiTheme="minorHAnsi" w:hAnsiTheme="minorHAnsi" w:cstheme="minorHAnsi"/>
                <w:b/>
                <w:bCs/>
                <w:lang w:val="en-US"/>
              </w:rPr>
            </w:pPr>
            <w:r w:rsidRPr="00103F81">
              <w:rPr>
                <w:rFonts w:asciiTheme="minorHAnsi" w:hAnsiTheme="minorHAnsi" w:cstheme="minorHAnsi"/>
                <w:b/>
                <w:bCs/>
                <w:lang w:val="en-US"/>
              </w:rPr>
              <w:t>Non-Maleficence</w:t>
            </w:r>
          </w:p>
          <w:p w14:paraId="73B12A8E" w14:textId="77777777" w:rsidR="006871A3" w:rsidRPr="00103F81" w:rsidRDefault="006871A3" w:rsidP="00FE1D10">
            <w:pPr>
              <w:spacing w:line="259" w:lineRule="auto"/>
              <w:jc w:val="center"/>
              <w:rPr>
                <w:rFonts w:asciiTheme="minorHAnsi" w:eastAsia="Times New Roman" w:hAnsiTheme="minorHAnsi" w:cstheme="minorHAnsi"/>
                <w:b/>
              </w:rPr>
            </w:pPr>
            <w:r w:rsidRPr="00103F81">
              <w:rPr>
                <w:rFonts w:asciiTheme="minorHAnsi" w:hAnsiTheme="minorHAnsi" w:cstheme="minorHAnsi"/>
                <w:lang w:val="en-US"/>
              </w:rPr>
              <w:t>(Do no harm)</w:t>
            </w:r>
          </w:p>
        </w:tc>
      </w:tr>
      <w:tr w:rsidR="006871A3" w:rsidRPr="00103F81" w14:paraId="7BEC85DA" w14:textId="77777777" w:rsidTr="006871A3">
        <w:trPr>
          <w:trHeight w:val="800"/>
        </w:trPr>
        <w:tc>
          <w:tcPr>
            <w:tcW w:w="1440" w:type="dxa"/>
            <w:vAlign w:val="center"/>
          </w:tcPr>
          <w:p w14:paraId="03B82DFB" w14:textId="77777777" w:rsidR="006871A3" w:rsidRPr="00103F81" w:rsidRDefault="006871A3" w:rsidP="00FE1D10">
            <w:pPr>
              <w:spacing w:line="259" w:lineRule="auto"/>
              <w:rPr>
                <w:rFonts w:asciiTheme="minorHAnsi" w:eastAsia="Times New Roman" w:hAnsiTheme="minorHAnsi" w:cstheme="minorHAnsi"/>
              </w:rPr>
            </w:pPr>
            <w:r w:rsidRPr="00103F81">
              <w:rPr>
                <w:rFonts w:asciiTheme="minorHAnsi" w:eastAsia="Times New Roman" w:hAnsiTheme="minorHAnsi" w:cstheme="minorHAnsi"/>
              </w:rPr>
              <w:t>Physicians do not recognize the implications of data breaches</w:t>
            </w:r>
          </w:p>
        </w:tc>
        <w:tc>
          <w:tcPr>
            <w:tcW w:w="3960" w:type="dxa"/>
          </w:tcPr>
          <w:p w14:paraId="4BC8A982"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m not a software engineer, I'm not an IT specialist. I do not know. So, what I've been taught about addressing data is that I need to take care of the information I have, patients’ information is not leaked, and carry on doing what I used to do.”</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6, Senior, Medical specialty, 21 years of practice)</w:t>
            </w:r>
          </w:p>
          <w:p w14:paraId="6C1BCA53" w14:textId="77777777" w:rsidR="006871A3" w:rsidRPr="00103F81" w:rsidRDefault="006871A3" w:rsidP="00FE1D10">
            <w:pPr>
              <w:spacing w:line="259" w:lineRule="auto"/>
              <w:jc w:val="center"/>
              <w:rPr>
                <w:rFonts w:asciiTheme="minorHAnsi" w:eastAsia="Times New Roman" w:hAnsiTheme="minorHAnsi" w:cstheme="minorHAnsi"/>
              </w:rPr>
            </w:pPr>
          </w:p>
          <w:p w14:paraId="012DB3CA"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 mean if it happens, it happens. We have to look at the infrastructure and see how we can prevent it. [That’s] on the IT side. I think on the physicians’ side, we- we don't really think too much or bother too much about all these things.”</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7, Senior, Medical specialty, 9 years of practice)</w:t>
            </w:r>
          </w:p>
        </w:tc>
        <w:tc>
          <w:tcPr>
            <w:tcW w:w="3955" w:type="dxa"/>
          </w:tcPr>
          <w:p w14:paraId="5156F392"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sn’t the breach due to the system [being] hacked? We can’t really do much about that apart from robust IT services, right? As an individual you can’t really do much about it.”</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7, Junior, Surgical specialty, 7 years of practice)</w:t>
            </w:r>
          </w:p>
          <w:p w14:paraId="0FCB01CF" w14:textId="77777777" w:rsidR="006871A3" w:rsidRPr="00103F81" w:rsidRDefault="006871A3" w:rsidP="00FE1D10">
            <w:pPr>
              <w:spacing w:line="259" w:lineRule="auto"/>
              <w:jc w:val="center"/>
              <w:rPr>
                <w:rFonts w:asciiTheme="minorHAnsi" w:eastAsia="Times New Roman" w:hAnsiTheme="minorHAnsi" w:cstheme="minorHAnsi"/>
              </w:rPr>
            </w:pPr>
          </w:p>
          <w:p w14:paraId="7A111200"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 don’t know. Firewall? I don’t know. This is too technical for me.”</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6, Junior, Surgical specialty, 14 years of practice)</w:t>
            </w:r>
          </w:p>
        </w:tc>
      </w:tr>
      <w:tr w:rsidR="006871A3" w:rsidRPr="00103F81" w14:paraId="0B95EBEF" w14:textId="77777777" w:rsidTr="00152088">
        <w:trPr>
          <w:trHeight w:val="656"/>
        </w:trPr>
        <w:tc>
          <w:tcPr>
            <w:tcW w:w="1440" w:type="dxa"/>
            <w:vAlign w:val="center"/>
          </w:tcPr>
          <w:p w14:paraId="3BD80624" w14:textId="77777777" w:rsidR="006871A3" w:rsidRPr="00103F81" w:rsidRDefault="006871A3" w:rsidP="00FE1D10">
            <w:pPr>
              <w:spacing w:line="259" w:lineRule="auto"/>
              <w:rPr>
                <w:rFonts w:asciiTheme="minorHAnsi" w:eastAsia="Times New Roman" w:hAnsiTheme="minorHAnsi" w:cstheme="minorHAnsi"/>
              </w:rPr>
            </w:pPr>
            <w:r w:rsidRPr="00103F81">
              <w:rPr>
                <w:rFonts w:asciiTheme="minorHAnsi" w:eastAsia="Times New Roman" w:hAnsiTheme="minorHAnsi" w:cstheme="minorHAnsi"/>
              </w:rPr>
              <w:t>Concerns about the loss of patient confidentiality and hospital’s reputation</w:t>
            </w:r>
          </w:p>
        </w:tc>
        <w:tc>
          <w:tcPr>
            <w:tcW w:w="3960" w:type="dxa"/>
          </w:tcPr>
          <w:p w14:paraId="697055FD"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i/>
                <w:iCs/>
              </w:rPr>
              <w:t>“I think it affects me in the sense that patients who then read about it may feel uncomfortable about coming to seek medical [care] here. They will have that kind of sentiment, that how do I know my data that you are storing here [is safe]. It just basically generates mistrust.”</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6, Senior, Surgical specialty, 25 years of practice)</w:t>
            </w:r>
          </w:p>
          <w:p w14:paraId="159FAC9F" w14:textId="77777777" w:rsidR="006871A3" w:rsidRPr="00103F81" w:rsidRDefault="006871A3" w:rsidP="00FE1D10">
            <w:pPr>
              <w:spacing w:line="259" w:lineRule="auto"/>
              <w:jc w:val="center"/>
              <w:rPr>
                <w:rFonts w:asciiTheme="minorHAnsi" w:eastAsia="Times New Roman" w:hAnsiTheme="minorHAnsi" w:cstheme="minorHAnsi"/>
                <w:b/>
                <w:bCs/>
                <w:i/>
                <w:iCs/>
              </w:rPr>
            </w:pPr>
          </w:p>
          <w:p w14:paraId="29ADFDD8"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 mean he can say it’s deidentified, but I’m still concerned because that information is now being leaked. People know about the patients being treated at our hospital. So, I’m definitely concerned about patients’ confidentiality.”</w:t>
            </w:r>
            <w:r w:rsidRPr="00103F81">
              <w:rPr>
                <w:rFonts w:asciiTheme="minorHAnsi" w:eastAsia="Times New Roman" w:hAnsiTheme="minorHAnsi" w:cstheme="minorHAnsi"/>
                <w:b/>
                <w:bCs/>
              </w:rPr>
              <w:t xml:space="preserve"> (Participant 12, Senior, Surgical specialty, 10 years of practice)</w:t>
            </w:r>
          </w:p>
        </w:tc>
        <w:tc>
          <w:tcPr>
            <w:tcW w:w="3955" w:type="dxa"/>
          </w:tcPr>
          <w:p w14:paraId="12F01626"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Another thing is that, when such things happen, I would think that probably there has to be some form of… You have to inform the patients whose data has been leaked. It will cause a loss of confidence, in the healthcare system, and that probably has multiple adverse outcomes.”</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1, Junior, Surgical specialty, 4 years of practice)</w:t>
            </w:r>
          </w:p>
          <w:p w14:paraId="1F8E58A5" w14:textId="77777777" w:rsidR="006871A3" w:rsidRPr="00103F81" w:rsidRDefault="006871A3" w:rsidP="00FE1D10">
            <w:pPr>
              <w:spacing w:line="259" w:lineRule="auto"/>
              <w:jc w:val="center"/>
              <w:rPr>
                <w:rFonts w:asciiTheme="minorHAnsi" w:eastAsia="Times New Roman" w:hAnsiTheme="minorHAnsi" w:cstheme="minorHAnsi"/>
              </w:rPr>
            </w:pPr>
          </w:p>
          <w:p w14:paraId="32EB6532"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 xml:space="preserve">“So, I’m most concerned about sensitive data. Most of it will be sensitive data, like infectious diseases [such as] HIV, sexually transmitted diseases. Especially if it’s released to the open public, that can create a lot of stigma for existing patients. Even routine chronic diseases, that can be used to exploit. It really depends on whether [the deidentification] </w:t>
            </w:r>
            <w:r w:rsidRPr="00103F81">
              <w:rPr>
                <w:rFonts w:asciiTheme="minorHAnsi" w:eastAsia="Times New Roman" w:hAnsiTheme="minorHAnsi" w:cstheme="minorHAnsi"/>
                <w:i/>
                <w:iCs/>
              </w:rPr>
              <w:lastRenderedPageBreak/>
              <w:t>can be reversed.”</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4, Junior, Medical specialty, 2 years of practice)</w:t>
            </w:r>
            <w:r w:rsidRPr="00103F81">
              <w:rPr>
                <w:rFonts w:asciiTheme="minorHAnsi" w:eastAsia="Times New Roman" w:hAnsiTheme="minorHAnsi" w:cstheme="minorHAnsi"/>
              </w:rPr>
              <w:t xml:space="preserve"> </w:t>
            </w:r>
          </w:p>
        </w:tc>
      </w:tr>
      <w:tr w:rsidR="006871A3" w:rsidRPr="00103F81" w14:paraId="4D4DDE15" w14:textId="77777777" w:rsidTr="006871A3">
        <w:trPr>
          <w:trHeight w:val="260"/>
        </w:trPr>
        <w:tc>
          <w:tcPr>
            <w:tcW w:w="9355" w:type="dxa"/>
            <w:gridSpan w:val="3"/>
            <w:shd w:val="clear" w:color="auto" w:fill="E7E6E6"/>
          </w:tcPr>
          <w:p w14:paraId="1188EF37"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hAnsiTheme="minorHAnsi" w:cstheme="minorHAnsi"/>
                <w:b/>
                <w:bCs/>
                <w:lang w:val="en-US"/>
              </w:rPr>
              <w:lastRenderedPageBreak/>
              <w:t>Medico-legal</w:t>
            </w:r>
          </w:p>
        </w:tc>
      </w:tr>
      <w:tr w:rsidR="006871A3" w:rsidRPr="00103F81" w14:paraId="3F8D64EB" w14:textId="77777777" w:rsidTr="006871A3">
        <w:trPr>
          <w:trHeight w:val="800"/>
        </w:trPr>
        <w:tc>
          <w:tcPr>
            <w:tcW w:w="1440" w:type="dxa"/>
            <w:vAlign w:val="center"/>
          </w:tcPr>
          <w:p w14:paraId="3F4DA1F2" w14:textId="77777777" w:rsidR="006871A3" w:rsidRPr="00103F81" w:rsidRDefault="006871A3" w:rsidP="00FE1D10">
            <w:pPr>
              <w:spacing w:line="259" w:lineRule="auto"/>
              <w:rPr>
                <w:rFonts w:asciiTheme="minorHAnsi" w:eastAsia="Times New Roman" w:hAnsiTheme="minorHAnsi" w:cstheme="minorHAnsi"/>
                <w:bCs/>
              </w:rPr>
            </w:pPr>
            <w:r w:rsidRPr="00103F81">
              <w:rPr>
                <w:rFonts w:asciiTheme="minorHAnsi" w:eastAsia="Times New Roman" w:hAnsiTheme="minorHAnsi" w:cstheme="minorHAnsi"/>
                <w:bCs/>
              </w:rPr>
              <w:t>Physicians should bear the liability of patient deterioration even if the recommendations were from an AI-enabled CDSS</w:t>
            </w:r>
          </w:p>
        </w:tc>
        <w:tc>
          <w:tcPr>
            <w:tcW w:w="3960" w:type="dxa"/>
          </w:tcPr>
          <w:p w14:paraId="204AA459"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 mean at the end of the day the decision falls onto the doctor, right? So, whoever prescribes [the antibiotic]. It’s not ideal but that’s the way it is. You can’t blame a machine.”</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0, Senior, Medical specialty, 16 years of practice)</w:t>
            </w:r>
          </w:p>
          <w:p w14:paraId="6A8F9F3B" w14:textId="77777777" w:rsidR="006871A3" w:rsidRPr="00103F81" w:rsidRDefault="006871A3" w:rsidP="00FE1D10">
            <w:pPr>
              <w:spacing w:line="259" w:lineRule="auto"/>
              <w:jc w:val="center"/>
              <w:rPr>
                <w:rFonts w:asciiTheme="minorHAnsi" w:eastAsia="Times New Roman" w:hAnsiTheme="minorHAnsi" w:cstheme="minorHAnsi"/>
              </w:rPr>
            </w:pPr>
          </w:p>
          <w:p w14:paraId="22DC7D6A"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i/>
                <w:iCs/>
              </w:rPr>
              <w:t>“The hospital is responsible for this rather than the doctor personally. Because the doctor has been advised to, by the hospital, to use the tool and he’s gone by the hospital’s policy. So, I don't think the doctor is individually held responsible, it’s a collective responsibility.”</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6, Senior, Medical specialty, 21 years of practice)</w:t>
            </w:r>
          </w:p>
          <w:p w14:paraId="7FC42352" w14:textId="77777777" w:rsidR="006871A3" w:rsidRPr="00103F81" w:rsidRDefault="006871A3" w:rsidP="00FE1D10">
            <w:pPr>
              <w:spacing w:line="259" w:lineRule="auto"/>
              <w:jc w:val="center"/>
              <w:rPr>
                <w:rFonts w:asciiTheme="minorHAnsi" w:eastAsia="Times New Roman" w:hAnsiTheme="minorHAnsi" w:cstheme="minorHAnsi"/>
                <w:b/>
                <w:bCs/>
              </w:rPr>
            </w:pPr>
          </w:p>
          <w:p w14:paraId="228BFC7F" w14:textId="77777777" w:rsidR="006871A3" w:rsidRPr="00103F81" w:rsidRDefault="006871A3" w:rsidP="00FE1D10">
            <w:pPr>
              <w:spacing w:line="259" w:lineRule="auto"/>
              <w:rPr>
                <w:rFonts w:asciiTheme="minorHAnsi" w:eastAsia="Times New Roman" w:hAnsiTheme="minorHAnsi" w:cstheme="minorHAnsi"/>
                <w:b/>
                <w:bCs/>
              </w:rPr>
            </w:pPr>
          </w:p>
          <w:p w14:paraId="6F6269C7" w14:textId="77777777" w:rsidR="006871A3" w:rsidRPr="00103F81" w:rsidRDefault="006871A3" w:rsidP="00FE1D10">
            <w:pPr>
              <w:spacing w:line="259" w:lineRule="auto"/>
              <w:rPr>
                <w:rFonts w:asciiTheme="minorHAnsi" w:eastAsia="Times New Roman" w:hAnsiTheme="minorHAnsi" w:cstheme="minorHAnsi"/>
              </w:rPr>
            </w:pPr>
          </w:p>
        </w:tc>
        <w:tc>
          <w:tcPr>
            <w:tcW w:w="3955" w:type="dxa"/>
          </w:tcPr>
          <w:p w14:paraId="2D80E8BC"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t is the clinician who makes the decision at the end of the day. [The AI tool] is just another tool. It’s just like another other reference tool that we use. So, if the decision is made, at the end of the day, by the physician in-charge, then that’s where the ultimate responsibility lies.”</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3, Junior, Medical specialty, 7 years of practice)</w:t>
            </w:r>
          </w:p>
          <w:p w14:paraId="456D4E70" w14:textId="77777777" w:rsidR="006871A3" w:rsidRPr="00103F81" w:rsidRDefault="006871A3" w:rsidP="00FE1D10">
            <w:pPr>
              <w:spacing w:line="259" w:lineRule="auto"/>
              <w:jc w:val="center"/>
              <w:rPr>
                <w:rFonts w:asciiTheme="minorHAnsi" w:eastAsia="Times New Roman" w:hAnsiTheme="minorHAnsi" w:cstheme="minorHAnsi"/>
              </w:rPr>
            </w:pPr>
          </w:p>
          <w:p w14:paraId="0D66E5DF"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n terms of whether Max is liable, I think not entirely. He has followed what is recommended.</w:t>
            </w:r>
            <w:r w:rsidRPr="00103F81">
              <w:rPr>
                <w:rFonts w:asciiTheme="minorHAnsi" w:hAnsiTheme="minorHAnsi" w:cstheme="minorHAnsi"/>
                <w:i/>
                <w:iCs/>
              </w:rPr>
              <w:t xml:space="preserve"> </w:t>
            </w:r>
            <w:r w:rsidRPr="00103F81">
              <w:rPr>
                <w:rFonts w:asciiTheme="minorHAnsi" w:eastAsia="Times New Roman" w:hAnsiTheme="minorHAnsi" w:cstheme="minorHAnsi"/>
                <w:i/>
                <w:iCs/>
              </w:rPr>
              <w:t>Of course, whether is someone is at fault, I guess it’s up to the judiciary or a tribunal to settle, to ascertain culpability and liability.”</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28, Junior, Medical specialty, 18 years of practice)</w:t>
            </w:r>
          </w:p>
        </w:tc>
      </w:tr>
      <w:tr w:rsidR="006871A3" w:rsidRPr="00103F81" w14:paraId="01648BC1" w14:textId="77777777" w:rsidTr="006871A3">
        <w:trPr>
          <w:trHeight w:val="43"/>
        </w:trPr>
        <w:tc>
          <w:tcPr>
            <w:tcW w:w="9355" w:type="dxa"/>
            <w:gridSpan w:val="3"/>
            <w:shd w:val="clear" w:color="auto" w:fill="E7E6E6" w:themeFill="background2"/>
          </w:tcPr>
          <w:p w14:paraId="2E655B19" w14:textId="77777777" w:rsidR="006871A3" w:rsidRPr="00103F81" w:rsidRDefault="006871A3" w:rsidP="00FE1D10">
            <w:pPr>
              <w:spacing w:line="259" w:lineRule="auto"/>
              <w:jc w:val="center"/>
              <w:rPr>
                <w:rFonts w:asciiTheme="minorHAnsi" w:eastAsia="Times New Roman" w:hAnsiTheme="minorHAnsi" w:cstheme="minorHAnsi"/>
                <w:b/>
                <w:bCs/>
              </w:rPr>
            </w:pPr>
            <w:r w:rsidRPr="00103F81">
              <w:rPr>
                <w:rFonts w:asciiTheme="minorHAnsi" w:eastAsia="Times New Roman" w:hAnsiTheme="minorHAnsi" w:cstheme="minorHAnsi"/>
                <w:b/>
                <w:bCs/>
              </w:rPr>
              <w:t>Trust in AI systems</w:t>
            </w:r>
          </w:p>
        </w:tc>
      </w:tr>
      <w:tr w:rsidR="006871A3" w:rsidRPr="00103F81" w14:paraId="51F489F0" w14:textId="77777777" w:rsidTr="006871A3">
        <w:trPr>
          <w:trHeight w:val="935"/>
        </w:trPr>
        <w:tc>
          <w:tcPr>
            <w:tcW w:w="1440" w:type="dxa"/>
            <w:vAlign w:val="center"/>
          </w:tcPr>
          <w:p w14:paraId="09520B09" w14:textId="77777777" w:rsidR="006871A3" w:rsidRPr="00103F81" w:rsidRDefault="006871A3" w:rsidP="00FE1D10">
            <w:pPr>
              <w:spacing w:line="259" w:lineRule="auto"/>
              <w:rPr>
                <w:rFonts w:asciiTheme="minorHAnsi" w:eastAsia="Times New Roman" w:hAnsiTheme="minorHAnsi" w:cstheme="minorHAnsi"/>
                <w:bCs/>
              </w:rPr>
            </w:pPr>
            <w:r w:rsidRPr="00103F81">
              <w:rPr>
                <w:rFonts w:asciiTheme="minorHAnsi" w:eastAsia="Times New Roman" w:hAnsiTheme="minorHAnsi" w:cstheme="minorHAnsi"/>
                <w:bCs/>
              </w:rPr>
              <w:t>Factors that instil confidence in adopting an AI-enabled CDSS</w:t>
            </w:r>
          </w:p>
        </w:tc>
        <w:tc>
          <w:tcPr>
            <w:tcW w:w="3960" w:type="dxa"/>
          </w:tcPr>
          <w:p w14:paraId="2B7E1A49"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I think firstly, you know, getting the stakeholders, all of the clinicians, to kind of communicate the value proposition of it, to demonstrate that it is safe. Then, to also demonstrate how it will facilitate clinical judgement, as opposed to removing the autonomy of the clinician. Then [address] the technical aspect of how [the AI tool] integrates into the current system. The last thing is about the skilling of the clinician, because of the AI tool.”</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30, Senior, Medical specialty, 13 years of practice)</w:t>
            </w:r>
          </w:p>
          <w:p w14:paraId="1FC32279" w14:textId="77777777" w:rsidR="006871A3" w:rsidRPr="00103F81" w:rsidRDefault="006871A3" w:rsidP="00FE1D10">
            <w:pPr>
              <w:spacing w:line="259" w:lineRule="auto"/>
              <w:jc w:val="center"/>
              <w:rPr>
                <w:rFonts w:asciiTheme="minorHAnsi" w:eastAsia="Times New Roman" w:hAnsiTheme="minorHAnsi" w:cstheme="minorHAnsi"/>
              </w:rPr>
            </w:pPr>
          </w:p>
          <w:p w14:paraId="1C0E43C7"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 xml:space="preserve">“Personally, I would like to know, is there any validation that is available for this AI tool? Are there any hard outcomes that [have] been shown? You know that it does not cause additional harm and so </w:t>
            </w:r>
            <w:r w:rsidRPr="00103F81">
              <w:rPr>
                <w:rFonts w:asciiTheme="minorHAnsi" w:eastAsia="Times New Roman" w:hAnsiTheme="minorHAnsi" w:cstheme="minorHAnsi"/>
                <w:i/>
                <w:iCs/>
              </w:rPr>
              <w:lastRenderedPageBreak/>
              <w:t>on. With those it will be a bit more convincing to use it, because otherwise, it’s almost like what you call ‘cookbook medicine’.”</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8, Senior, Medical specialty, 18 years of practice)</w:t>
            </w:r>
          </w:p>
        </w:tc>
        <w:tc>
          <w:tcPr>
            <w:tcW w:w="3955" w:type="dxa"/>
          </w:tcPr>
          <w:p w14:paraId="6A4AF3E2"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lastRenderedPageBreak/>
              <w:t>“I guess if there have been trials in other countries, other institutions, other hospitals that have used it. Similar program and what their results are, obviously stats, and numbers comparing clinicians not using it versus the AI, the drug resistance rates, the number of adverse events [resulting from] prescribing with or without, the narrow spectrum versus broad spectrum. I think trials may need to be done, or pilot studies may to be done to demonstrate that. Would obviously give more confidence to the clinician.”</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17, Junior, Surgical specialty, 7 years of practice)</w:t>
            </w:r>
          </w:p>
          <w:p w14:paraId="587B0B57" w14:textId="77777777" w:rsidR="006871A3" w:rsidRPr="00103F81" w:rsidRDefault="006871A3" w:rsidP="00FE1D10">
            <w:pPr>
              <w:spacing w:line="259" w:lineRule="auto"/>
              <w:jc w:val="center"/>
              <w:rPr>
                <w:rFonts w:asciiTheme="minorHAnsi" w:eastAsia="Times New Roman" w:hAnsiTheme="minorHAnsi" w:cstheme="minorHAnsi"/>
              </w:rPr>
            </w:pPr>
          </w:p>
          <w:p w14:paraId="036EEFDC" w14:textId="77777777" w:rsidR="006871A3" w:rsidRPr="00103F81" w:rsidRDefault="006871A3" w:rsidP="00FE1D10">
            <w:pPr>
              <w:spacing w:line="259" w:lineRule="auto"/>
              <w:jc w:val="center"/>
              <w:rPr>
                <w:rFonts w:asciiTheme="minorHAnsi" w:eastAsia="Times New Roman" w:hAnsiTheme="minorHAnsi" w:cstheme="minorHAnsi"/>
              </w:rPr>
            </w:pPr>
            <w:r w:rsidRPr="00103F81">
              <w:rPr>
                <w:rFonts w:asciiTheme="minorHAnsi" w:eastAsia="Times New Roman" w:hAnsiTheme="minorHAnsi" w:cstheme="minorHAnsi"/>
                <w:i/>
                <w:iCs/>
              </w:rPr>
              <w:t xml:space="preserve">“So, I think that it should come with the advisory that the data is not exhaustive, </w:t>
            </w:r>
            <w:r w:rsidRPr="00103F81">
              <w:rPr>
                <w:rFonts w:asciiTheme="minorHAnsi" w:eastAsia="Times New Roman" w:hAnsiTheme="minorHAnsi" w:cstheme="minorHAnsi"/>
                <w:i/>
                <w:iCs/>
              </w:rPr>
              <w:lastRenderedPageBreak/>
              <w:t>that the clinician should still always use their clinical experience and their own clinical acumen to decide on the best antibiotics. I think this tool should only be as recommendation, definitely not something that you cannot override.”</w:t>
            </w:r>
            <w:r w:rsidRPr="00103F81">
              <w:rPr>
                <w:rFonts w:asciiTheme="minorHAnsi" w:eastAsia="Times New Roman" w:hAnsiTheme="minorHAnsi" w:cstheme="minorHAnsi"/>
              </w:rPr>
              <w:t xml:space="preserve"> </w:t>
            </w:r>
            <w:r w:rsidRPr="00103F81">
              <w:rPr>
                <w:rFonts w:asciiTheme="minorHAnsi" w:eastAsia="Times New Roman" w:hAnsiTheme="minorHAnsi" w:cstheme="minorHAnsi"/>
                <w:b/>
                <w:bCs/>
              </w:rPr>
              <w:t>(Participant 03, Junior, Medical specialty, 5 years of practice)</w:t>
            </w:r>
          </w:p>
        </w:tc>
      </w:tr>
    </w:tbl>
    <w:p w14:paraId="2E894110" w14:textId="04D638FB" w:rsidR="00CF13A8" w:rsidRDefault="00CF13A8"/>
    <w:sectPr w:rsidR="00CF13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71A3"/>
    <w:rsid w:val="000A0F09"/>
    <w:rsid w:val="00103F81"/>
    <w:rsid w:val="00152088"/>
    <w:rsid w:val="006871A3"/>
    <w:rsid w:val="0091123D"/>
    <w:rsid w:val="00CF13A8"/>
    <w:rsid w:val="00D767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41965"/>
  <w15:chartTrackingRefBased/>
  <w15:docId w15:val="{E774D270-C553-4943-B33E-E4095BB97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1A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6871A3"/>
    <w:pPr>
      <w:spacing w:after="0" w:line="240" w:lineRule="auto"/>
    </w:pPr>
    <w:rPr>
      <w:rFonts w:ascii="Calibri" w:eastAsia="Calibri" w:hAnsi="Calibri" w:cs="Calibri"/>
      <w:lang w:val="en-GB"/>
    </w:rPr>
    <w:tblPr>
      <w:tblStyleRowBandSize w:val="1"/>
      <w:tblStyleColBandSize w:val="1"/>
    </w:tblPr>
  </w:style>
  <w:style w:type="paragraph" w:styleId="BalloonText">
    <w:name w:val="Balloon Text"/>
    <w:basedOn w:val="Normal"/>
    <w:link w:val="BalloonTextChar"/>
    <w:uiPriority w:val="99"/>
    <w:semiHidden/>
    <w:unhideWhenUsed/>
    <w:rsid w:val="00D767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722"/>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56</Words>
  <Characters>1457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llian-PC</dc:creator>
  <cp:keywords/>
  <dc:description/>
  <cp:lastModifiedBy> </cp:lastModifiedBy>
  <cp:revision>2</cp:revision>
  <dcterms:created xsi:type="dcterms:W3CDTF">2024-03-22T09:54:00Z</dcterms:created>
  <dcterms:modified xsi:type="dcterms:W3CDTF">2024-03-22T09:54:00Z</dcterms:modified>
</cp:coreProperties>
</file>